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296" w:rsidRDefault="00212296" w:rsidP="00212296">
      <w:pPr>
        <w:rPr>
          <w:sz w:val="22"/>
          <w:szCs w:val="22"/>
        </w:rPr>
      </w:pPr>
    </w:p>
    <w:p w:rsidR="00212296" w:rsidRDefault="00212296" w:rsidP="00212296">
      <w:pPr>
        <w:rPr>
          <w:sz w:val="22"/>
          <w:szCs w:val="22"/>
        </w:rPr>
      </w:pPr>
    </w:p>
    <w:tbl>
      <w:tblPr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8"/>
        <w:gridCol w:w="918"/>
        <w:gridCol w:w="1477"/>
        <w:gridCol w:w="2334"/>
        <w:gridCol w:w="2133"/>
      </w:tblGrid>
      <w:tr w:rsidR="00212296" w:rsidRPr="00166D7D" w:rsidTr="00A47AF8">
        <w:trPr>
          <w:trHeight w:val="80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Patient cod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Country of exposure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Days post illness onset</w:t>
            </w:r>
          </w:p>
        </w:tc>
      </w:tr>
      <w:tr w:rsidR="00212296" w:rsidRPr="00166D7D" w:rsidTr="00A47AF8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Dominican Republic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2</w:t>
            </w:r>
          </w:p>
        </w:tc>
      </w:tr>
      <w:tr w:rsidR="00212296" w:rsidRPr="00166D7D" w:rsidTr="00A47AF8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Dominican Republic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58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ondu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ondu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7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ondu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14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ondu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8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ondu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45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Caribbean Island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18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Jamaica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5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Jamaica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2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Colombia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129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Colombia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113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El Salvador, Guatemala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145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1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aiti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41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1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aiti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97</w:t>
            </w:r>
          </w:p>
        </w:tc>
      </w:tr>
      <w:tr w:rsidR="00212296" w:rsidRPr="00166D7D" w:rsidTr="00A47AF8">
        <w:trPr>
          <w:trHeight w:val="237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UTMB1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Haiti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12296" w:rsidRPr="00166D7D" w:rsidRDefault="0021229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56</w:t>
            </w:r>
          </w:p>
        </w:tc>
      </w:tr>
    </w:tbl>
    <w:p w:rsidR="00212296" w:rsidRDefault="00212296" w:rsidP="00212296">
      <w:pPr>
        <w:rPr>
          <w:sz w:val="22"/>
          <w:szCs w:val="22"/>
        </w:rPr>
      </w:pPr>
    </w:p>
    <w:p w:rsidR="00212296" w:rsidRPr="00166D7D" w:rsidRDefault="00212296" w:rsidP="00212296">
      <w:pPr>
        <w:rPr>
          <w:sz w:val="22"/>
          <w:szCs w:val="22"/>
        </w:rPr>
      </w:pPr>
      <w:r w:rsidRPr="00166D7D">
        <w:rPr>
          <w:b/>
          <w:bCs/>
          <w:sz w:val="22"/>
          <w:szCs w:val="22"/>
        </w:rPr>
        <w:t>Table S1. Serum samples obtained from Zika virus infected patients.</w:t>
      </w:r>
    </w:p>
    <w:p w:rsidR="00212296" w:rsidRPr="00166D7D" w:rsidRDefault="00212296" w:rsidP="00212296">
      <w:pPr>
        <w:rPr>
          <w:sz w:val="22"/>
          <w:szCs w:val="22"/>
        </w:rPr>
      </w:pPr>
      <w:r w:rsidRPr="00166D7D">
        <w:rPr>
          <w:sz w:val="22"/>
          <w:szCs w:val="22"/>
        </w:rPr>
        <w:t xml:space="preserve">Serum samples obtained via the Global Virus Network. Patient code, age, gender, country of exposure and date of illness onset are shown. </w:t>
      </w:r>
    </w:p>
    <w:p w:rsidR="00212296" w:rsidRDefault="00212296" w:rsidP="00212296">
      <w:pPr>
        <w:rPr>
          <w:sz w:val="22"/>
          <w:szCs w:val="22"/>
        </w:rPr>
      </w:pPr>
    </w:p>
    <w:p w:rsidR="00872C75" w:rsidRDefault="00212296">
      <w:bookmarkStart w:id="0" w:name="_GoBack"/>
      <w:bookmarkEnd w:id="0"/>
    </w:p>
    <w:sectPr w:rsidR="00872C75" w:rsidSect="002122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96"/>
    <w:rsid w:val="000047E3"/>
    <w:rsid w:val="00037F33"/>
    <w:rsid w:val="000454C4"/>
    <w:rsid w:val="00190BFA"/>
    <w:rsid w:val="001B7789"/>
    <w:rsid w:val="001F1FB9"/>
    <w:rsid w:val="00212296"/>
    <w:rsid w:val="0022612B"/>
    <w:rsid w:val="002415CB"/>
    <w:rsid w:val="002A165E"/>
    <w:rsid w:val="002A228F"/>
    <w:rsid w:val="00355677"/>
    <w:rsid w:val="00395990"/>
    <w:rsid w:val="00465A03"/>
    <w:rsid w:val="0055685A"/>
    <w:rsid w:val="00593A4D"/>
    <w:rsid w:val="005D4ABB"/>
    <w:rsid w:val="005D76A4"/>
    <w:rsid w:val="00600188"/>
    <w:rsid w:val="00693450"/>
    <w:rsid w:val="0079750E"/>
    <w:rsid w:val="007B6D3D"/>
    <w:rsid w:val="007F23B1"/>
    <w:rsid w:val="007F2942"/>
    <w:rsid w:val="007F5436"/>
    <w:rsid w:val="00877C26"/>
    <w:rsid w:val="0089383E"/>
    <w:rsid w:val="008A0B05"/>
    <w:rsid w:val="00902E97"/>
    <w:rsid w:val="00AE0974"/>
    <w:rsid w:val="00B31773"/>
    <w:rsid w:val="00B46BD5"/>
    <w:rsid w:val="00B5652E"/>
    <w:rsid w:val="00BE7AB2"/>
    <w:rsid w:val="00C41900"/>
    <w:rsid w:val="00CE4642"/>
    <w:rsid w:val="00D10818"/>
    <w:rsid w:val="00DE0387"/>
    <w:rsid w:val="00E81049"/>
    <w:rsid w:val="00EB3DE8"/>
    <w:rsid w:val="00EB3EB1"/>
    <w:rsid w:val="00ED0D1D"/>
    <w:rsid w:val="00EF5D74"/>
    <w:rsid w:val="00F01CC4"/>
    <w:rsid w:val="00F274CB"/>
    <w:rsid w:val="00FC4D56"/>
    <w:rsid w:val="00FE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378BFA-4311-0C4C-8602-2158F8C4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>J. Craig Venter Institute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 S. Tan</dc:creator>
  <cp:keywords/>
  <dc:description/>
  <cp:lastModifiedBy>Gene S. Tan</cp:lastModifiedBy>
  <cp:revision>1</cp:revision>
  <dcterms:created xsi:type="dcterms:W3CDTF">2019-02-15T20:28:00Z</dcterms:created>
  <dcterms:modified xsi:type="dcterms:W3CDTF">2019-02-15T20:29:00Z</dcterms:modified>
</cp:coreProperties>
</file>